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387E" w14:textId="26FAC058" w:rsidR="00722E79" w:rsidRPr="0072021E" w:rsidRDefault="00000000" w:rsidP="00A74FD8">
      <w:pPr>
        <w:rPr>
          <w:rFonts w:asciiTheme="majorBidi" w:eastAsia="游明朝" w:hAnsiTheme="majorBidi" w:cstheme="majorBidi"/>
          <w:b/>
          <w:bCs/>
          <w:sz w:val="24"/>
          <w:szCs w:val="24"/>
        </w:rPr>
      </w:pPr>
      <w:r w:rsidRPr="0072021E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Supplementary Table </w:t>
      </w:r>
      <w:r w:rsidR="001D6D68" w:rsidRPr="0072021E">
        <w:rPr>
          <w:rFonts w:asciiTheme="majorBidi" w:eastAsia="游明朝" w:hAnsiTheme="majorBidi" w:cstheme="majorBidi"/>
          <w:b/>
          <w:bCs/>
          <w:sz w:val="24"/>
          <w:szCs w:val="24"/>
        </w:rPr>
        <w:t>3</w:t>
      </w:r>
      <w:r w:rsidR="00B31868" w:rsidRPr="0072021E">
        <w:rPr>
          <w:rFonts w:asciiTheme="majorBidi" w:eastAsia="游明朝" w:hAnsiTheme="majorBidi" w:cstheme="majorBidi"/>
          <w:b/>
          <w:bCs/>
          <w:sz w:val="24"/>
          <w:szCs w:val="24"/>
        </w:rPr>
        <w:t>.</w:t>
      </w:r>
      <w:r w:rsidRPr="0072021E">
        <w:rPr>
          <w:rFonts w:asciiTheme="majorBidi" w:eastAsia="游明朝" w:hAnsiTheme="majorBidi" w:cstheme="majorBidi"/>
          <w:b/>
          <w:bCs/>
          <w:sz w:val="24"/>
          <w:szCs w:val="24"/>
        </w:rPr>
        <w:t xml:space="preserve"> </w:t>
      </w:r>
      <w:r w:rsidR="00B67C6C" w:rsidRPr="0072021E">
        <w:rPr>
          <w:rFonts w:asciiTheme="majorBidi" w:hAnsiTheme="majorBidi" w:cstheme="majorBidi"/>
          <w:b/>
          <w:bCs/>
          <w:sz w:val="24"/>
          <w:szCs w:val="24"/>
        </w:rPr>
        <w:t>Patient characteristics with and without pneumonia of any grade</w:t>
      </w:r>
      <w:r w:rsidRPr="0072021E">
        <w:rPr>
          <w:rFonts w:asciiTheme="majorBidi" w:eastAsia="游明朝" w:hAnsiTheme="majorBidi" w:cstheme="majorBidi"/>
          <w:b/>
          <w:bCs/>
          <w:sz w:val="24"/>
          <w:szCs w:val="24"/>
        </w:rPr>
        <w:t>.</w:t>
      </w:r>
    </w:p>
    <w:tbl>
      <w:tblPr>
        <w:tblW w:w="14108" w:type="dxa"/>
        <w:tblInd w:w="-47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2"/>
        <w:gridCol w:w="2517"/>
        <w:gridCol w:w="3381"/>
        <w:gridCol w:w="3381"/>
        <w:gridCol w:w="1217"/>
      </w:tblGrid>
      <w:tr w:rsidR="007635CD" w:rsidRPr="007635CD" w14:paraId="6FAE0379" w14:textId="77777777" w:rsidTr="00B67C6C">
        <w:trPr>
          <w:trHeight w:val="755"/>
        </w:trPr>
        <w:tc>
          <w:tcPr>
            <w:tcW w:w="3612" w:type="dxa"/>
            <w:shd w:val="clear" w:color="000000" w:fill="E7E6E6"/>
            <w:noWrap/>
            <w:vAlign w:val="center"/>
            <w:hideMark/>
          </w:tcPr>
          <w:p w14:paraId="5B077BAF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2517" w:type="dxa"/>
            <w:shd w:val="clear" w:color="000000" w:fill="E7E6E6"/>
            <w:noWrap/>
            <w:vAlign w:val="center"/>
            <w:hideMark/>
          </w:tcPr>
          <w:p w14:paraId="4920D3B9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000000" w:fill="E7E6E6"/>
            <w:noWrap/>
            <w:vAlign w:val="center"/>
            <w:hideMark/>
          </w:tcPr>
          <w:p w14:paraId="0B67304F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with any grade pneumonitis</w:t>
            </w:r>
          </w:p>
        </w:tc>
        <w:tc>
          <w:tcPr>
            <w:tcW w:w="3381" w:type="dxa"/>
            <w:shd w:val="clear" w:color="000000" w:fill="E7E6E6"/>
            <w:noWrap/>
            <w:vAlign w:val="center"/>
            <w:hideMark/>
          </w:tcPr>
          <w:p w14:paraId="10B500D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ient without pneumonitis</w:t>
            </w:r>
          </w:p>
        </w:tc>
        <w:tc>
          <w:tcPr>
            <w:tcW w:w="1217" w:type="dxa"/>
            <w:shd w:val="clear" w:color="000000" w:fill="E7E6E6"/>
            <w:noWrap/>
            <w:vAlign w:val="center"/>
            <w:hideMark/>
          </w:tcPr>
          <w:p w14:paraId="0AEE3683" w14:textId="7CB1C90E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  <w:r w:rsidR="00B67C6C" w:rsidRPr="00B67C6C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635CD" w:rsidRPr="007635CD" w14:paraId="5EAE60A4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01C82888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6C78859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FC6BF36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6A25534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AB9CE1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3518D6E4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2BE6BFC" w14:textId="1FBFC0BA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 w:rsidR="00A74FD8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E419EC7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6751846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531296C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0ECE9A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7635CD" w:rsidRPr="007635CD" w14:paraId="7769DE42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4F8C6B7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6EC24D0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7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C4CFA3B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0288BE4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E8B773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0BFA7592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3808349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439645B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8CBD2ED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E6775BD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21C8A82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7635CD" w:rsidRPr="007635CD" w14:paraId="223F55B0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27D1B70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4925069" w14:textId="501BACAA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Ma</w:t>
            </w:r>
            <w:r w:rsidR="00B73B3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C2392E0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BC68733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A3D71B0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7407006A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72C7183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AF95A5C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B0C6DD7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6DE9298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3AAA19D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7635CD" w:rsidRPr="007635CD" w14:paraId="052391B3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BA7D06D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7FF3D16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7B5DE52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71ED193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5AA973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30F79140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099293D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ge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4ECFDF41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7B48F24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4E41958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AD0076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7635CD" w:rsidRPr="007635CD" w14:paraId="24590388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48C0AAF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B82AB86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IV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EFB0640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F2BA58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87A3BE8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0DE96C81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05E9407E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05BCB35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Rec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C8F9B41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C43CEC6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606AAF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3EA55052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EF45BCB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PD-L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F72552B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7635CD">
              <w:rPr>
                <w:rFonts w:ascii="Yu Gothic" w:eastAsia="Yu Gothic" w:hAnsi="Yu Gothic" w:cs="Times New Roman" w:hint="eastAsia"/>
                <w:color w:val="000000" w:themeColor="text1"/>
                <w:sz w:val="24"/>
                <w:szCs w:val="24"/>
              </w:rPr>
              <w:t>％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03A172F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F982145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411A93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635CD" w:rsidRPr="007635CD" w14:paraId="04A74348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707283D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89F8CD2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–49%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BEA13E7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E0A66ED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01B5C0E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6183E465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FCCCB7E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0EA76C4E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&lt;1%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7F2A368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273BA07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B471F0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21A03423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BDDD93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imen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28E33414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IVO + IPI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F51AAF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B18E5C6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533DC89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635CD" w:rsidRPr="007635CD" w14:paraId="5E0627F7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9FCD751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3DD0589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IVO + IPI + Chemo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12A1AB5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674F659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F9823C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64FC2219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D38056D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stology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5934E024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NSQ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C87B21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CC84DEF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62B666" w14:textId="543F72D3" w:rsidR="007635CD" w:rsidRPr="007635CD" w:rsidRDefault="007635CD" w:rsidP="00D21A51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  <w:r w:rsidR="00D21A5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7635CD" w:rsidRPr="007635CD" w14:paraId="15D7EF34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7B4F804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349B909D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SQ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4F07A4BC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7347A7FF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F04CA77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</w:tr>
      <w:tr w:rsidR="007635CD" w:rsidRPr="007635CD" w14:paraId="41820D30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8006BAB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E score</w:t>
            </w:r>
            <w:r w:rsidRPr="007635CD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32F476D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7D4054E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BDC399C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A9AD8F6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7635CD" w:rsidRPr="007635CD" w14:paraId="53A0EE4C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540D0A4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F score</w:t>
            </w:r>
            <w:r w:rsidRPr="007635CD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290F421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DF25394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47D3A72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37ED8C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7635CD" w:rsidRPr="007635CD" w14:paraId="1250AFF7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5FE2BCA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%DLCO </w:t>
            </w:r>
            <w:r w:rsidRPr="007635CD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≤</w:t>
            </w: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71.1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186CA48B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1AF139B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3401DCA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C38EF9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7635CD" w:rsidRPr="007635CD" w14:paraId="39C3EDFF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C7B517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SP-D </w:t>
            </w:r>
            <w:r w:rsidRPr="007635CD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103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1F17861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07A410E3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3C287A4E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7E8D1C2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7635CD" w:rsidRPr="007635CD" w14:paraId="5E5F7EB1" w14:textId="77777777" w:rsidTr="00B67C6C">
        <w:trPr>
          <w:trHeight w:val="397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C8E267B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verall tumor burden </w:t>
            </w:r>
            <w:r w:rsidRPr="007635CD">
              <w:rPr>
                <w:rFonts w:ascii="Yu Gothic" w:eastAsia="Yu Gothic" w:hAnsi="Yu Gothic" w:cs="Times New Roman" w:hint="eastAsia"/>
                <w:b/>
                <w:bCs/>
                <w:color w:val="000000" w:themeColor="text1"/>
                <w:sz w:val="24"/>
                <w:szCs w:val="24"/>
              </w:rPr>
              <w:t>≥</w:t>
            </w:r>
            <w:r w:rsidRPr="007635C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4"/>
                <w:szCs w:val="24"/>
              </w:rPr>
              <w:t>85 mm</w:t>
            </w:r>
          </w:p>
        </w:tc>
        <w:tc>
          <w:tcPr>
            <w:tcW w:w="2517" w:type="dxa"/>
            <w:shd w:val="clear" w:color="auto" w:fill="auto"/>
            <w:noWrap/>
            <w:vAlign w:val="center"/>
            <w:hideMark/>
          </w:tcPr>
          <w:p w14:paraId="6467042A" w14:textId="77777777" w:rsidR="007635CD" w:rsidRPr="007635CD" w:rsidRDefault="007635CD" w:rsidP="007635C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5F17A409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81" w:type="dxa"/>
            <w:shd w:val="clear" w:color="auto" w:fill="auto"/>
            <w:noWrap/>
            <w:vAlign w:val="center"/>
            <w:hideMark/>
          </w:tcPr>
          <w:p w14:paraId="28FCD2E0" w14:textId="77777777" w:rsidR="007635CD" w:rsidRPr="007635CD" w:rsidRDefault="007635CD" w:rsidP="007635C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329A8B" w14:textId="77777777" w:rsidR="007635CD" w:rsidRPr="007635CD" w:rsidRDefault="007635CD" w:rsidP="007635C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7635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</w:tbl>
    <w:p w14:paraId="619D5A04" w14:textId="77777777" w:rsidR="00B31868" w:rsidRDefault="00B31868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</w:p>
    <w:p w14:paraId="42C7D0F2" w14:textId="5429B6AF" w:rsidR="00722E79" w:rsidRPr="00F503B0" w:rsidRDefault="00F503B0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18"/>
          <w:szCs w:val="18"/>
        </w:rPr>
      </w:pP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Fisher’s exact tests</w:t>
      </w:r>
      <w:r w:rsidRPr="00F503B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br/>
      </w:r>
      <w:r w:rsidR="00823810" w:rsidRPr="0082381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ECOG PS, Eastern Cooperative Oncology Group performance status; PD-L1, programmed cell death ligand 1;</w:t>
      </w:r>
      <w:r w:rsidR="0082381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 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NIVO, nivolumab; IPI, ipilimumab; chemo, chemotherapy; </w:t>
      </w:r>
      <w:r w:rsidR="00EF063A"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SQ, squamous cell carcinoma; </w:t>
      </w:r>
      <w:r w:rsidR="00823810" w:rsidRPr="0082381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E score, emphysema score;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 score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,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ibrosis score</w:t>
      </w:r>
      <w:r w:rsidRPr="004505DE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 xml:space="preserve">; %DLCO, percent predicted diffusing capacity for carbon monoxide; </w:t>
      </w:r>
      <w:r w:rsidR="00667430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SP-D, surfactant protein D</w:t>
      </w:r>
    </w:p>
    <w:p w14:paraId="48636A6C" w14:textId="77777777" w:rsidR="003E60FE" w:rsidRDefault="003E60FE" w:rsidP="00EA0F2A">
      <w:pPr>
        <w:spacing w:after="160" w:line="259" w:lineRule="auto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</w:p>
    <w:sectPr w:rsidR="003E60FE" w:rsidSect="00B607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2378D" w14:textId="77777777" w:rsidR="00B607E9" w:rsidRDefault="00B607E9">
      <w:pPr>
        <w:spacing w:after="0" w:line="240" w:lineRule="auto"/>
      </w:pPr>
      <w:r>
        <w:separator/>
      </w:r>
    </w:p>
  </w:endnote>
  <w:endnote w:type="continuationSeparator" w:id="0">
    <w:p w14:paraId="0E944599" w14:textId="77777777" w:rsidR="00B607E9" w:rsidRDefault="00B60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3BA0D" w14:textId="77777777" w:rsidR="004505DE" w:rsidRDefault="004505D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D3F41" w14:textId="77777777" w:rsidR="004505DE" w:rsidRPr="004505DE" w:rsidRDefault="004505DE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14F68" w14:textId="77777777" w:rsidR="004505DE" w:rsidRPr="004505DE" w:rsidRDefault="004505D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553EA" w14:textId="77777777" w:rsidR="00B607E9" w:rsidRDefault="00B607E9">
      <w:pPr>
        <w:spacing w:after="0" w:line="240" w:lineRule="auto"/>
      </w:pPr>
      <w:r>
        <w:separator/>
      </w:r>
    </w:p>
  </w:footnote>
  <w:footnote w:type="continuationSeparator" w:id="0">
    <w:p w14:paraId="6C78B115" w14:textId="77777777" w:rsidR="00B607E9" w:rsidRDefault="00B607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B41F0" w14:textId="77777777" w:rsidR="004505DE" w:rsidRDefault="004505DE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9270B" w14:textId="77777777" w:rsidR="004505DE" w:rsidRPr="004505DE" w:rsidRDefault="004505DE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E632" w14:textId="77777777" w:rsidR="004505DE" w:rsidRPr="004505DE" w:rsidRDefault="004505DE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wMDI1NjEzMzWyNLNU0lEKTi0uzszPAykwrAUAiDA1ICwAAAA="/>
  </w:docVars>
  <w:rsids>
    <w:rsidRoot w:val="00722E79"/>
    <w:rsid w:val="000323D1"/>
    <w:rsid w:val="000F4039"/>
    <w:rsid w:val="00125437"/>
    <w:rsid w:val="001A7B77"/>
    <w:rsid w:val="001D6D68"/>
    <w:rsid w:val="001F7418"/>
    <w:rsid w:val="00256566"/>
    <w:rsid w:val="00301635"/>
    <w:rsid w:val="00357F20"/>
    <w:rsid w:val="003E60FE"/>
    <w:rsid w:val="004505DE"/>
    <w:rsid w:val="004738EA"/>
    <w:rsid w:val="00491CB1"/>
    <w:rsid w:val="00501513"/>
    <w:rsid w:val="00586905"/>
    <w:rsid w:val="00593B92"/>
    <w:rsid w:val="00597DD8"/>
    <w:rsid w:val="005D3C85"/>
    <w:rsid w:val="00667430"/>
    <w:rsid w:val="00673EA2"/>
    <w:rsid w:val="006D2611"/>
    <w:rsid w:val="0072021E"/>
    <w:rsid w:val="00722E79"/>
    <w:rsid w:val="007512B0"/>
    <w:rsid w:val="007635CD"/>
    <w:rsid w:val="00784490"/>
    <w:rsid w:val="007B4BB7"/>
    <w:rsid w:val="008209F3"/>
    <w:rsid w:val="00822A1F"/>
    <w:rsid w:val="00823810"/>
    <w:rsid w:val="008851BF"/>
    <w:rsid w:val="008B7862"/>
    <w:rsid w:val="008C6AB4"/>
    <w:rsid w:val="008D014B"/>
    <w:rsid w:val="009822DB"/>
    <w:rsid w:val="00A74FD8"/>
    <w:rsid w:val="00AC0F38"/>
    <w:rsid w:val="00B14FBB"/>
    <w:rsid w:val="00B31868"/>
    <w:rsid w:val="00B607E9"/>
    <w:rsid w:val="00B67C6C"/>
    <w:rsid w:val="00B73B31"/>
    <w:rsid w:val="00B84822"/>
    <w:rsid w:val="00C03302"/>
    <w:rsid w:val="00C32768"/>
    <w:rsid w:val="00C344B5"/>
    <w:rsid w:val="00C757C7"/>
    <w:rsid w:val="00C84672"/>
    <w:rsid w:val="00CC27AB"/>
    <w:rsid w:val="00D21A51"/>
    <w:rsid w:val="00D2330A"/>
    <w:rsid w:val="00D427D2"/>
    <w:rsid w:val="00D940CA"/>
    <w:rsid w:val="00DE7650"/>
    <w:rsid w:val="00E646E2"/>
    <w:rsid w:val="00EA0F2A"/>
    <w:rsid w:val="00EB23D9"/>
    <w:rsid w:val="00EE4A33"/>
    <w:rsid w:val="00EF063A"/>
    <w:rsid w:val="00F14E34"/>
    <w:rsid w:val="00F503B0"/>
    <w:rsid w:val="00F85D2D"/>
    <w:rsid w:val="00F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DA6725"/>
  <w15:chartTrackingRefBased/>
  <w15:docId w15:val="{E75B7DB9-7E3A-4A28-BF0E-0156288C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E79"/>
    <w:pPr>
      <w:spacing w:after="200" w:line="276" w:lineRule="auto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597DD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7DD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722E79"/>
    <w:rPr>
      <w:sz w:val="16"/>
    </w:rPr>
  </w:style>
  <w:style w:type="paragraph" w:styleId="a4">
    <w:name w:val="annotation text"/>
    <w:basedOn w:val="a"/>
    <w:link w:val="a5"/>
    <w:uiPriority w:val="99"/>
    <w:unhideWhenUsed/>
    <w:rsid w:val="00722E79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722E79"/>
    <w:rPr>
      <w:rFonts w:eastAsiaTheme="minorEastAsia"/>
      <w:sz w:val="20"/>
      <w:szCs w:val="20"/>
      <w:lang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22E7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22E79"/>
    <w:rPr>
      <w:rFonts w:eastAsiaTheme="minorEastAsia"/>
      <w:b/>
      <w:bCs/>
      <w:sz w:val="20"/>
      <w:szCs w:val="20"/>
      <w:lang w:eastAsia="ja-JP"/>
    </w:rPr>
  </w:style>
  <w:style w:type="paragraph" w:styleId="a8">
    <w:name w:val="Revision"/>
    <w:hidden/>
    <w:uiPriority w:val="99"/>
    <w:semiHidden/>
    <w:rsid w:val="00722E79"/>
    <w:pPr>
      <w:spacing w:after="0" w:line="240" w:lineRule="auto"/>
    </w:pPr>
    <w:rPr>
      <w:lang w:eastAsia="ja-JP"/>
    </w:rPr>
  </w:style>
  <w:style w:type="character" w:customStyle="1" w:styleId="10">
    <w:name w:val="見出し 1 (文字)"/>
    <w:basedOn w:val="a0"/>
    <w:link w:val="1"/>
    <w:uiPriority w:val="9"/>
    <w:rsid w:val="00597DD8"/>
    <w:rPr>
      <w:rFonts w:ascii="Times New Roman" w:eastAsiaTheme="majorEastAsia" w:hAnsi="Times New Roman" w:cstheme="majorBidi"/>
      <w:b/>
      <w:sz w:val="28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rsid w:val="00597DD8"/>
    <w:rPr>
      <w:rFonts w:ascii="Times New Roman" w:eastAsiaTheme="majorEastAsia" w:hAnsi="Times New Roman" w:cstheme="majorBidi"/>
      <w:b/>
      <w:sz w:val="24"/>
      <w:szCs w:val="26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E6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646E2"/>
    <w:rPr>
      <w:rFonts w:ascii="Segoe UI" w:hAnsi="Segoe UI" w:cs="Segoe UI"/>
      <w:sz w:val="18"/>
      <w:szCs w:val="18"/>
      <w:lang w:eastAsia="ja-JP"/>
    </w:rPr>
  </w:style>
  <w:style w:type="paragraph" w:styleId="ab">
    <w:name w:val="header"/>
    <w:basedOn w:val="a"/>
    <w:link w:val="ac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4505DE"/>
    <w:rPr>
      <w:lang w:eastAsia="ja-JP"/>
    </w:rPr>
  </w:style>
  <w:style w:type="paragraph" w:styleId="ad">
    <w:name w:val="footer"/>
    <w:basedOn w:val="a"/>
    <w:link w:val="ae"/>
    <w:uiPriority w:val="99"/>
    <w:unhideWhenUsed/>
    <w:rsid w:val="00450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4505DE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Toshiyuki Sumi</cp:lastModifiedBy>
  <cp:revision>22</cp:revision>
  <dcterms:created xsi:type="dcterms:W3CDTF">2024-02-08T01:43:00Z</dcterms:created>
  <dcterms:modified xsi:type="dcterms:W3CDTF">2024-04-28T11:57:00Z</dcterms:modified>
</cp:coreProperties>
</file>